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491" w:rsidRDefault="00B13491" w:rsidP="00B13491">
      <w:pP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Supplementa</w:t>
      </w:r>
      <w:r w:rsidR="003A5F1A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 xml:space="preserve"> </w:t>
      </w:r>
      <w:r w:rsidR="0094474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 xml:space="preserve">able </w:t>
      </w:r>
      <w:r w:rsidR="00E67656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 xml:space="preserve">1.  </w:t>
      </w:r>
      <w:r w:rsidRPr="00495295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>MicroRNA levels</w:t>
      </w:r>
      <w:r w:rsidR="00197B04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 are shown</w:t>
      </w:r>
      <w:r w:rsidRPr="00495295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 in responders (CR/PR) and non-responders (SD/PD) </w:t>
      </w:r>
      <w:r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at baseline, </w:t>
      </w:r>
      <w:r w:rsidRPr="00495295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after 3 </w:t>
      </w:r>
      <w:r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cycles (C3), </w:t>
      </w:r>
      <w:r w:rsidRPr="00495295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after </w:t>
      </w:r>
      <w:r w:rsidRPr="00495295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>6 cycles</w:t>
      </w:r>
      <w:r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 (C6)</w:t>
      </w:r>
      <w:r w:rsidRPr="00495295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 of treatment</w:t>
      </w:r>
      <w:r w:rsidR="00197B04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>.  P-values suggest there is a trend toward differences in plasma miR 20a, miR 21, miR 125, miR 181, and miR 223 between responders and nonresponders.  In the urine, only baseline levels of miR 21</w:t>
      </w:r>
      <w:r w:rsidRPr="00495295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 xml:space="preserve"> </w:t>
      </w:r>
      <w:r w:rsidR="00197B04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>suggest a difference.</w:t>
      </w:r>
    </w:p>
    <w:tbl>
      <w:tblPr>
        <w:tblStyle w:val="TableGrid"/>
        <w:tblW w:w="11070" w:type="dxa"/>
        <w:tblInd w:w="-46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1620"/>
        <w:gridCol w:w="1710"/>
        <w:gridCol w:w="810"/>
        <w:gridCol w:w="990"/>
        <w:gridCol w:w="1620"/>
        <w:gridCol w:w="1530"/>
        <w:gridCol w:w="720"/>
      </w:tblGrid>
      <w:tr w:rsidR="00B13491" w:rsidTr="00690207">
        <w:trPr>
          <w:trHeight w:val="522"/>
        </w:trPr>
        <w:tc>
          <w:tcPr>
            <w:tcW w:w="108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Urin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CR/PR</w:t>
            </w:r>
          </w:p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Mean (SD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SD/PD</w:t>
            </w:r>
          </w:p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Mean (SD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p-value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Plasma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CR/PR</w:t>
            </w:r>
          </w:p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Mean (SD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SD/PD</w:t>
            </w:r>
          </w:p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Mean (SD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F20D5F" w:rsidRDefault="00B13491" w:rsidP="0069020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p-value</w:t>
            </w:r>
          </w:p>
        </w:tc>
      </w:tr>
      <w:tr w:rsidR="00B13491" w:rsidTr="00690207">
        <w:trPr>
          <w:trHeight w:val="439"/>
        </w:trPr>
        <w:tc>
          <w:tcPr>
            <w:tcW w:w="1080" w:type="dxa"/>
            <w:tcBorders>
              <w:top w:val="nil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i</w:t>
            </w: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R</w:t>
            </w:r>
            <w:proofErr w:type="spellEnd"/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20a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 (108.9)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 (33.4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8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4.0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.4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3.1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B13491" w:rsidRPr="005146FC" w:rsidTr="00690207">
        <w:trPr>
          <w:trHeight w:val="462"/>
        </w:trPr>
        <w:tc>
          <w:tcPr>
            <w:tcW w:w="1080" w:type="dxa"/>
            <w:tcBorders>
              <w:top w:val="nil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4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4.8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8.3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7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9 (69.3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4 (137.0)</w:t>
            </w:r>
          </w:p>
        </w:tc>
        <w:tc>
          <w:tcPr>
            <w:tcW w:w="720" w:type="dxa"/>
            <w:tcBorders>
              <w:top w:val="nil"/>
              <w:left w:val="single" w:sz="2" w:space="0" w:color="auto"/>
              <w:bottom w:val="nil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*</w:t>
            </w:r>
          </w:p>
        </w:tc>
      </w:tr>
      <w:tr w:rsidR="00B13491" w:rsidRPr="007D2489" w:rsidTr="00690207">
        <w:trPr>
          <w:trHeight w:val="450"/>
        </w:trPr>
        <w:tc>
          <w:tcPr>
            <w:tcW w:w="108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3491" w:rsidRPr="007D2489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  <w:r w:rsidRPr="007D2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.5)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7D2489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3</w:t>
            </w:r>
            <w:r w:rsidRPr="007D2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9.3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8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6.6 (87.5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2.1 (217.0)</w:t>
            </w:r>
          </w:p>
        </w:tc>
        <w:tc>
          <w:tcPr>
            <w:tcW w:w="72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36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B13491" w:rsidTr="00690207">
        <w:trPr>
          <w:trHeight w:val="450"/>
        </w:trPr>
        <w:tc>
          <w:tcPr>
            <w:tcW w:w="108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mi</w:t>
            </w: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R</w:t>
            </w:r>
            <w:proofErr w:type="spellEnd"/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2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8.1 (493.1)</w:t>
            </w:r>
          </w:p>
        </w:tc>
        <w:tc>
          <w:tcPr>
            <w:tcW w:w="1710" w:type="dxa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8.9 (174.3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hAnsi="Times New Roman" w:cs="Times New Roman"/>
                <w:sz w:val="20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4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3.6)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.3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7.8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B13491" w:rsidRPr="005146FC" w:rsidTr="00690207">
        <w:trPr>
          <w:trHeight w:val="450"/>
        </w:trPr>
        <w:tc>
          <w:tcPr>
            <w:tcW w:w="1080" w:type="dxa"/>
            <w:tcBorders>
              <w:top w:val="nil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B13491" w:rsidRPr="008A14A5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8A14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31.0 (656.2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117342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1173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1.3 (441.6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8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 (100.8)</w:t>
            </w:r>
          </w:p>
        </w:tc>
        <w:tc>
          <w:tcPr>
            <w:tcW w:w="1530" w:type="dxa"/>
            <w:tcBorders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6 (123.5)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B13491" w:rsidRPr="005146FC" w:rsidTr="00690207">
        <w:trPr>
          <w:trHeight w:val="462"/>
        </w:trPr>
        <w:tc>
          <w:tcPr>
            <w:tcW w:w="108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3491" w:rsidRPr="008A14A5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8A14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3.4 (361.3)</w:t>
            </w:r>
          </w:p>
        </w:tc>
        <w:tc>
          <w:tcPr>
            <w:tcW w:w="171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117342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96.6 (1218.7</w:t>
            </w:r>
            <w:r w:rsidRPr="001173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2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3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6.9)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.9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6.9)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*</w:t>
            </w:r>
          </w:p>
        </w:tc>
      </w:tr>
      <w:tr w:rsidR="00B13491" w:rsidTr="00690207">
        <w:trPr>
          <w:trHeight w:val="439"/>
        </w:trPr>
        <w:tc>
          <w:tcPr>
            <w:tcW w:w="108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mi</w:t>
            </w: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R</w:t>
            </w:r>
            <w:proofErr w:type="spellEnd"/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12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1.2)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4B364F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7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2.2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*</w:t>
            </w:r>
          </w:p>
        </w:tc>
      </w:tr>
      <w:tr w:rsidR="00B13491" w:rsidRPr="005146FC" w:rsidTr="00690207">
        <w:trPr>
          <w:trHeight w:val="462"/>
        </w:trPr>
        <w:tc>
          <w:tcPr>
            <w:tcW w:w="1080" w:type="dxa"/>
            <w:tcBorders>
              <w:top w:val="nil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8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79.8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.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5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5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5)</w:t>
            </w:r>
          </w:p>
        </w:tc>
        <w:tc>
          <w:tcPr>
            <w:tcW w:w="720" w:type="dxa"/>
            <w:tcBorders>
              <w:top w:val="nil"/>
              <w:left w:val="single" w:sz="2" w:space="0" w:color="auto"/>
              <w:bottom w:val="nil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*</w:t>
            </w:r>
          </w:p>
        </w:tc>
      </w:tr>
      <w:tr w:rsidR="00B13491" w:rsidRPr="005146FC" w:rsidTr="00690207">
        <w:trPr>
          <w:trHeight w:val="450"/>
        </w:trPr>
        <w:tc>
          <w:tcPr>
            <w:tcW w:w="108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6.3)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3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72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B13491" w:rsidTr="00690207">
        <w:trPr>
          <w:trHeight w:val="450"/>
        </w:trPr>
        <w:tc>
          <w:tcPr>
            <w:tcW w:w="108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mi</w:t>
            </w: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R</w:t>
            </w:r>
            <w:proofErr w:type="spellEnd"/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146a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9)</w:t>
            </w:r>
          </w:p>
        </w:tc>
        <w:tc>
          <w:tcPr>
            <w:tcW w:w="1710" w:type="dxa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1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5.9)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2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2.3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B13491" w:rsidTr="00690207">
        <w:trPr>
          <w:trHeight w:val="450"/>
        </w:trPr>
        <w:tc>
          <w:tcPr>
            <w:tcW w:w="1080" w:type="dxa"/>
            <w:tcBorders>
              <w:top w:val="nil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.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.2)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6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7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.1)</w:t>
            </w:r>
          </w:p>
        </w:tc>
        <w:tc>
          <w:tcPr>
            <w:tcW w:w="1530" w:type="dxa"/>
            <w:tcBorders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6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.7)</w:t>
            </w:r>
          </w:p>
        </w:tc>
        <w:tc>
          <w:tcPr>
            <w:tcW w:w="720" w:type="dxa"/>
            <w:tcBorders>
              <w:left w:val="single" w:sz="2" w:space="0" w:color="auto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B13491" w:rsidTr="00690207">
        <w:trPr>
          <w:trHeight w:val="462"/>
        </w:trPr>
        <w:tc>
          <w:tcPr>
            <w:tcW w:w="108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9)</w:t>
            </w:r>
          </w:p>
        </w:tc>
        <w:tc>
          <w:tcPr>
            <w:tcW w:w="171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.9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7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4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.3)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6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1.1)</w:t>
            </w:r>
          </w:p>
        </w:tc>
        <w:tc>
          <w:tcPr>
            <w:tcW w:w="72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B13491" w:rsidTr="00690207">
        <w:trPr>
          <w:trHeight w:val="439"/>
        </w:trPr>
        <w:tc>
          <w:tcPr>
            <w:tcW w:w="108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mi</w:t>
            </w: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R</w:t>
            </w:r>
            <w:proofErr w:type="spellEnd"/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15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.4)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2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B13491" w:rsidTr="00690207">
        <w:trPr>
          <w:trHeight w:val="462"/>
        </w:trPr>
        <w:tc>
          <w:tcPr>
            <w:tcW w:w="1080" w:type="dxa"/>
            <w:tcBorders>
              <w:top w:val="nil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.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5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720" w:type="dxa"/>
            <w:tcBorders>
              <w:top w:val="nil"/>
              <w:left w:val="single" w:sz="2" w:space="0" w:color="auto"/>
              <w:bottom w:val="nil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B13491" w:rsidTr="00690207">
        <w:trPr>
          <w:trHeight w:val="450"/>
        </w:trPr>
        <w:tc>
          <w:tcPr>
            <w:tcW w:w="108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4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72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B13491" w:rsidTr="00690207">
        <w:trPr>
          <w:trHeight w:val="450"/>
        </w:trPr>
        <w:tc>
          <w:tcPr>
            <w:tcW w:w="108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mi</w:t>
            </w:r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>R</w:t>
            </w:r>
            <w:proofErr w:type="spellEnd"/>
            <w:r w:rsidRPr="00F20D5F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18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.7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Default="00B13491" w:rsidP="00690207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.6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bottom w:val="nil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B13491" w:rsidTr="00690207">
        <w:trPr>
          <w:trHeight w:val="450"/>
        </w:trPr>
        <w:tc>
          <w:tcPr>
            <w:tcW w:w="1080" w:type="dxa"/>
            <w:tcBorders>
              <w:top w:val="nil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.4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1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720" w:type="dxa"/>
            <w:tcBorders>
              <w:top w:val="nil"/>
              <w:left w:val="single" w:sz="2" w:space="0" w:color="auto"/>
              <w:bottom w:val="nil"/>
            </w:tcBorders>
            <w:shd w:val="clear" w:color="auto" w:fill="D9D9D9" w:themeFill="background1" w:themeFillShade="D9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B13491" w:rsidTr="00690207">
        <w:trPr>
          <w:trHeight w:val="462"/>
        </w:trPr>
        <w:tc>
          <w:tcPr>
            <w:tcW w:w="108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46FC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AF6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0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9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8.7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 (18.8)</w:t>
            </w:r>
          </w:p>
        </w:tc>
        <w:tc>
          <w:tcPr>
            <w:tcW w:w="720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13491" w:rsidTr="00690207">
        <w:trPr>
          <w:trHeight w:val="462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5174E5">
              <w:rPr>
                <w:rFonts w:ascii="Times New Roman" w:hAnsi="Times New Roman" w:cs="Times New Roman"/>
                <w:b/>
                <w:sz w:val="20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i</w:t>
            </w:r>
            <w:r w:rsidRPr="005174E5">
              <w:rPr>
                <w:rFonts w:ascii="Times New Roman" w:hAnsi="Times New Roman" w:cs="Times New Roman"/>
                <w:b/>
                <w:sz w:val="20"/>
                <w:szCs w:val="24"/>
              </w:rPr>
              <w:t>R</w:t>
            </w:r>
            <w:proofErr w:type="spellEnd"/>
            <w:r w:rsidRPr="005174E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22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51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85.4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56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674.3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74E5">
              <w:rPr>
                <w:rFonts w:ascii="Times New Roman" w:hAnsi="Times New Roman" w:cs="Times New Roman"/>
                <w:sz w:val="20"/>
                <w:szCs w:val="24"/>
              </w:rPr>
              <w:t>0.88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74E5">
              <w:rPr>
                <w:rFonts w:ascii="Times New Roman" w:hAnsi="Times New Roman" w:cs="Times New Roman"/>
                <w:sz w:val="20"/>
                <w:szCs w:val="24"/>
              </w:rPr>
              <w:t>Baselin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48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26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98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36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:rsidR="00B13491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B13491" w:rsidTr="00690207">
        <w:trPr>
          <w:trHeight w:val="462"/>
        </w:trPr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445.6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3.0 (39723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74E5">
              <w:rPr>
                <w:rFonts w:ascii="Times New Roman" w:hAnsi="Times New Roman" w:cs="Times New Roman"/>
                <w:sz w:val="20"/>
                <w:szCs w:val="24"/>
              </w:rPr>
              <w:t>0.31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B364F">
              <w:rPr>
                <w:rFonts w:ascii="Times New Roman" w:hAnsi="Times New Roman" w:cs="Times New Roman"/>
                <w:sz w:val="20"/>
                <w:szCs w:val="24"/>
              </w:rPr>
              <w:t>C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0.0 (55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4.7 (1141)</w:t>
            </w:r>
          </w:p>
        </w:tc>
        <w:tc>
          <w:tcPr>
            <w:tcW w:w="72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</w:tcPr>
          <w:p w:rsidR="00B13491" w:rsidRPr="004B364F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13491" w:rsidTr="00690207">
        <w:trPr>
          <w:trHeight w:val="462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13491" w:rsidRPr="00F20D5F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25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40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18.7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B13491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74E5">
              <w:rPr>
                <w:rFonts w:ascii="Times New Roman" w:hAnsi="Times New Roman" w:cs="Times New Roman"/>
                <w:sz w:val="20"/>
                <w:szCs w:val="24"/>
              </w:rPr>
              <w:t>0.64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B13491" w:rsidRPr="005146FC" w:rsidRDefault="00B13491" w:rsidP="0069020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174E5">
              <w:rPr>
                <w:rFonts w:ascii="Times New Roman" w:hAnsi="Times New Roman" w:cs="Times New Roman"/>
                <w:sz w:val="20"/>
                <w:szCs w:val="24"/>
              </w:rPr>
              <w:t>C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65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43.8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B13491" w:rsidRPr="00CD01CE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19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94.5</w:t>
            </w: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13491" w:rsidRDefault="00B13491" w:rsidP="006902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</w:tbl>
    <w:p w:rsidR="00B13491" w:rsidRDefault="00B13491" w:rsidP="00B134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0D5B8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-valu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≤0.15 for r</w:t>
      </w:r>
      <w:r w:rsidRPr="007926DC">
        <w:rPr>
          <w:rFonts w:ascii="Times New Roman" w:hAnsi="Times New Roman" w:cs="Times New Roman"/>
          <w:sz w:val="24"/>
          <w:szCs w:val="24"/>
        </w:rPr>
        <w:t>esponders versus non-responders by t-test</w:t>
      </w:r>
    </w:p>
    <w:sectPr w:rsidR="00B1349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44F9" w:rsidRDefault="002E44F9">
      <w:pPr>
        <w:spacing w:after="0" w:line="240" w:lineRule="auto"/>
      </w:pPr>
      <w:r>
        <w:separator/>
      </w:r>
    </w:p>
  </w:endnote>
  <w:endnote w:type="continuationSeparator" w:id="0">
    <w:p w:rsidR="002E44F9" w:rsidRDefault="002E4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56327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44D6" w:rsidRDefault="00B134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76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44D6" w:rsidRDefault="002E44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44F9" w:rsidRDefault="002E44F9">
      <w:pPr>
        <w:spacing w:after="0" w:line="240" w:lineRule="auto"/>
      </w:pPr>
      <w:r>
        <w:separator/>
      </w:r>
    </w:p>
  </w:footnote>
  <w:footnote w:type="continuationSeparator" w:id="0">
    <w:p w:rsidR="002E44F9" w:rsidRDefault="002E44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491"/>
    <w:rsid w:val="00197B04"/>
    <w:rsid w:val="002E44F9"/>
    <w:rsid w:val="003A5F1A"/>
    <w:rsid w:val="00431BAF"/>
    <w:rsid w:val="0094474B"/>
    <w:rsid w:val="00B13491"/>
    <w:rsid w:val="00BB6D71"/>
    <w:rsid w:val="00CB5887"/>
    <w:rsid w:val="00E67656"/>
    <w:rsid w:val="00EF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164E6"/>
  <w15:chartTrackingRefBased/>
  <w15:docId w15:val="{5098CF18-3039-46E9-A746-2F6FB138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4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13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da Bitting, M.D.</dc:creator>
  <cp:keywords/>
  <dc:description/>
  <cp:lastModifiedBy>Rhonda Bitting, M.D.</cp:lastModifiedBy>
  <cp:revision>5</cp:revision>
  <dcterms:created xsi:type="dcterms:W3CDTF">2024-01-30T13:35:00Z</dcterms:created>
  <dcterms:modified xsi:type="dcterms:W3CDTF">2024-02-02T12:45:00Z</dcterms:modified>
</cp:coreProperties>
</file>